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78A79B">
      <w:pPr>
        <w:rPr>
          <w:rFonts w:hint="eastAsia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8.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Risk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ias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pprais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esults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ligi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ticles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dapted from PROBAST</w:t>
      </w:r>
    </w:p>
    <w:tbl>
      <w:tblPr>
        <w:tblStyle w:val="2"/>
        <w:tblW w:w="13816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320"/>
        <w:gridCol w:w="1245"/>
        <w:gridCol w:w="1230"/>
        <w:gridCol w:w="1320"/>
        <w:gridCol w:w="1425"/>
        <w:gridCol w:w="1245"/>
        <w:gridCol w:w="1140"/>
        <w:gridCol w:w="1350"/>
        <w:gridCol w:w="1469"/>
      </w:tblGrid>
      <w:tr w14:paraId="081F8DC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vMerge w:val="restar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0A4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Study</w:t>
            </w:r>
          </w:p>
        </w:tc>
        <w:tc>
          <w:tcPr>
            <w:tcW w:w="5115" w:type="dxa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5BB2C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ROB</w:t>
            </w:r>
          </w:p>
        </w:tc>
        <w:tc>
          <w:tcPr>
            <w:tcW w:w="3810" w:type="dxa"/>
            <w:gridSpan w:val="3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8D68C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Applicability</w:t>
            </w:r>
          </w:p>
        </w:tc>
        <w:tc>
          <w:tcPr>
            <w:tcW w:w="2819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317F9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Overall</w:t>
            </w:r>
          </w:p>
        </w:tc>
      </w:tr>
      <w:tr w14:paraId="5AE4FFC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9E39E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2A9ED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1245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3256B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Predictors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8897A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13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8F8B4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Analysis</w:t>
            </w:r>
          </w:p>
        </w:tc>
        <w:tc>
          <w:tcPr>
            <w:tcW w:w="1425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0381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1245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2A455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Predictors</w:t>
            </w:r>
          </w:p>
        </w:tc>
        <w:tc>
          <w:tcPr>
            <w:tcW w:w="114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06649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135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05BF0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ROB</w:t>
            </w:r>
          </w:p>
        </w:tc>
        <w:tc>
          <w:tcPr>
            <w:tcW w:w="146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F5680"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0"/>
                <w:szCs w:val="20"/>
              </w:rPr>
              <w:t>Applicability</w:t>
            </w:r>
          </w:p>
        </w:tc>
      </w:tr>
      <w:tr w14:paraId="07152A2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8A2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bulimiti A et al. 2022</w:t>
            </w:r>
          </w:p>
        </w:tc>
        <w:tc>
          <w:tcPr>
            <w:tcW w:w="132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F7CA0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4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9F10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F7297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7E809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D3A09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3CC11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5DF0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C9E1C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F5D3C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42DA201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2FD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Bai Y et al. 2024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E8B47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4058E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0E94C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983D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AFC5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3A1E2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4FFA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3B79A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43270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46CDD24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C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Fu Y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et al. 2019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EEF3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C467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E86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65CC1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FFF28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26470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D1617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E208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A8CE1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61850A7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456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uo Y et al. 2022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7A63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8733D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2AB1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30853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A0CE5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F2A08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86894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0258B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66E92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6E7FFFF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ED3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Qian G et al. 201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62D3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B8BB7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566ED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DF8B8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3E0F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892EE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B77C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33CB0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A24A1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58FA561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572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u P et al.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DBFC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2823C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7E08B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6C81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A0B74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4FD6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37897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6AC8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F8FB7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4261BA9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C7B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ubuli D et al. 202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1D6F2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82297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EDBF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C3C0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C600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6ED0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53CB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7687C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4120A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7400170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7B4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an L et al. 20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CD0D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26501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C01C1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F8408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27C59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51A15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D86D3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5E662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245F4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6159C16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E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isimitila T et al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444B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AC17F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8D26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ACA43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C5879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091D2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21AC7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93EB8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A7203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  <w:tr w14:paraId="525252F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C0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Zhang C et al.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97C77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EE624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9AF1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41934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E955A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62DA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8DD4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A04FC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3719D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＋</w:t>
            </w:r>
          </w:p>
        </w:tc>
      </w:tr>
    </w:tbl>
    <w:p w14:paraId="3ACBD6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indicates low ROB/low concern regarding applicability;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－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indicates high ROB/low concern regarding applicability; and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?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indicates unclear ROB/low concern regarding applicability</w:t>
      </w:r>
    </w:p>
    <w:p w14:paraId="3D5D24E1">
      <w:r>
        <w:rPr>
          <w:rFonts w:hint="eastAsia" w:ascii="Times New Roman" w:hAnsi="Times New Roman" w:cs="Times New Roman"/>
          <w:lang w:val="en-US" w:eastAsia="zh-CN"/>
        </w:rPr>
        <w:t>ROB risk of bia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395F90"/>
    <w:rsid w:val="34E1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660</Characters>
  <Lines>0</Lines>
  <Paragraphs>0</Paragraphs>
  <TotalTime>0</TotalTime>
  <ScaleCrop>false</ScaleCrop>
  <LinksUpToDate>false</LinksUpToDate>
  <CharactersWithSpaces>7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1:01:00Z</dcterms:created>
  <dc:creator>ZXYY</dc:creator>
  <cp:lastModifiedBy>小娟</cp:lastModifiedBy>
  <dcterms:modified xsi:type="dcterms:W3CDTF">2026-01-21T01:4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6F0C2D389BEB4B4BA9105B431B879843_12</vt:lpwstr>
  </property>
</Properties>
</file>